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1. Dietary intake (age-adjusted, mean ± SE) by vegetarian status and gender </w:t>
      </w:r>
    </w:p>
    <w:tbl>
      <w:tblPr>
        <w:tblW w:w="13767" w:type="dxa"/>
        <w:jc w:val="left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683"/>
        <w:gridCol w:w="1377"/>
        <w:gridCol w:w="1366"/>
        <w:gridCol w:w="935"/>
        <w:gridCol w:w="775"/>
        <w:gridCol w:w="1683"/>
        <w:gridCol w:w="1464"/>
        <w:gridCol w:w="1341"/>
        <w:gridCol w:w="976"/>
      </w:tblGrid>
      <w:tr>
        <w:trPr>
          <w:trHeight w:val="278" w:hRule="atLeast"/>
        </w:trPr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trient</w:t>
            </w:r>
          </w:p>
        </w:tc>
        <w:tc>
          <w:tcPr>
            <w:tcW w:w="5361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64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omen</w:t>
            </w:r>
          </w:p>
        </w:tc>
      </w:tr>
      <w:tr>
        <w:trPr>
          <w:trHeight w:val="277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/>
            </w:pPr>
            <w:r>
              <w:rPr/>
              <w:t>Non-vegetarian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egetarian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c.</w:t>
            </w:r>
            <w:r>
              <w:rPr>
                <w:vertAlign w:val="superscript"/>
              </w:rPr>
              <w:t>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center"/>
              <w:rPr/>
            </w:pPr>
            <w:r>
              <w:rPr/>
              <w:t xml:space="preserve"> </w:t>
            </w:r>
            <w:r>
              <w:rPr/>
              <w:t>Non-vegetarian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egetarian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c.</w:t>
            </w:r>
            <w:r>
              <w:rPr>
                <w:vertAlign w:val="superscript"/>
              </w:rPr>
              <w:t>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nergy (MJ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9 ± 0.1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9 ± 0.1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5 ± 0.1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7 ± 0.3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6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bohydrate (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5 ± 4.6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8 ± 24.2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0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9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8 ± 3.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7 ± 10.0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0</w:t>
            </w:r>
            <w:r>
              <w:rPr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(%energy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.2 ± 0.4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1 ± 2.1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-65%</w:t>
            </w:r>
            <w:r>
              <w:rPr>
                <w:vertAlign w:val="superscript"/>
              </w:rPr>
              <w:t>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.4 ± 0.4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9 ± 1.3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-65%</w:t>
            </w:r>
            <w:r>
              <w:rPr>
                <w:vertAlign w:val="superscript"/>
              </w:rPr>
              <w:t>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tein (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7 ± 1.6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 ± 8.4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  <w:r>
              <w:rPr>
                <w:vertAlign w:val="superscript"/>
              </w:rPr>
              <w:t>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 ± 1.0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 ± 3.3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0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(%energy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5 ± 0.2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0 ± 0.9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-35%</w:t>
            </w:r>
            <w:r>
              <w:rPr>
                <w:vertAlign w:val="superscript"/>
              </w:rPr>
              <w:t>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0 ± 0.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3 ± 0.6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-35%</w:t>
            </w:r>
            <w:r>
              <w:rPr>
                <w:vertAlign w:val="superscript"/>
              </w:rPr>
              <w:t>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2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pid (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.3 ± 2.1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.9 ± 8.1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.8 ± 1.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0 ± 6.0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0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(%energy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9 ± 0.3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6 ± 1.6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-35%</w:t>
            </w:r>
            <w:r>
              <w:rPr>
                <w:vertAlign w:val="superscript"/>
              </w:rPr>
              <w:t>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.5 ± 0.3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7 ± 1.1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-35%</w:t>
            </w:r>
            <w:r>
              <w:rPr>
                <w:vertAlign w:val="superscript"/>
              </w:rPr>
              <w:t>3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turates (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3 ± 0.6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 ± 3.0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6 ± 0.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2 ± 1.7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nunsaturates (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.7 ± 0.7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3 ± 3.6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2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1 ± 0.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0 ± 1.7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4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lyunsaturates (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6 ± 0.3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0 ± 1.8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4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9 ± 0.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4 ± 0.8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3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olesterol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5 ± 9.5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6 ± 29.4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6 ± 6.7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9 ± 22.3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2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noleate (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6 ± 0.3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2 ± 1.5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-17</w:t>
            </w:r>
            <w:r>
              <w:rPr>
                <w:vertAlign w:val="superscript"/>
              </w:rPr>
              <w:t>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9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9 ± 0.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8 ± 0.7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-12</w:t>
            </w:r>
            <w:r>
              <w:rPr>
                <w:vertAlign w:val="superscript"/>
              </w:rPr>
              <w:t>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0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nolenate (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 ± 0.08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 ± 0.4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</w:t>
            </w:r>
            <w:r>
              <w:rPr>
                <w:vertAlign w:val="superscript"/>
              </w:rPr>
              <w:t>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 ± 0.07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 ± 0.24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</w:t>
            </w:r>
            <w:r>
              <w:rPr>
                <w:vertAlign w:val="superscript"/>
              </w:rPr>
              <w:t>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9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ber (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9 ± 0.4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4 ± 2.1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-38</w:t>
            </w:r>
            <w:r>
              <w:rPr>
                <w:vertAlign w:val="superscript"/>
              </w:rPr>
              <w:t>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5 ± 0.3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9 ± 1.1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-25</w:t>
            </w:r>
            <w:r>
              <w:rPr>
                <w:vertAlign w:val="superscript"/>
              </w:rPr>
              <w:t>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lcium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0 ± 19.4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59 ± 101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0-1200</w:t>
            </w:r>
            <w:r>
              <w:rPr>
                <w:vertAlign w:val="superscript"/>
              </w:rPr>
              <w:t>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77 ± 1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0 ± 50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0-1200</w:t>
            </w:r>
            <w:r>
              <w:rPr>
                <w:vertAlign w:val="superscript"/>
              </w:rPr>
              <w:t>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0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ron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1 ± 0.3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1 ± 1.4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7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8 ± 0.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1 ± 0.6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-1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6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gnesium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3 ± 5.6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2 ± 29.3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0-420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6 ± 4.4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9 ± 14.7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0-32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osphorus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41 ± 24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86 ± 124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0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55 ± 18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39 ± 61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0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tassium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04 ± 52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89 ± 272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00</w:t>
            </w:r>
            <w:r>
              <w:rPr>
                <w:vertAlign w:val="superscript"/>
              </w:rPr>
              <w:t>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5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41 ± 39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60 ± 130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00</w:t>
            </w:r>
            <w:r>
              <w:rPr>
                <w:vertAlign w:val="superscript"/>
              </w:rPr>
              <w:t>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9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odium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19 ± 62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41 ± 326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0-1500</w:t>
            </w:r>
            <w:r>
              <w:rPr>
                <w:vertAlign w:val="superscript"/>
              </w:rPr>
              <w:t>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0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45 ± 4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06 ± 141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0-1500</w:t>
            </w:r>
            <w:r>
              <w:rPr>
                <w:vertAlign w:val="superscript"/>
              </w:rPr>
              <w:t>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1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Zinc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1 ± 0.4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3 ± 2.2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1 ± 0.3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 ± 1.0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  <w:r>
              <w:rPr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7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tamin A (RE)</w:t>
            </w:r>
            <w:r>
              <w:rPr>
                <w:vertAlign w:val="superscript"/>
              </w:rPr>
              <w:t>5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14 ± 56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72 ± 291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0 RAE</w:t>
            </w:r>
            <w:r>
              <w:rPr>
                <w:vertAlign w:val="superscript"/>
              </w:rPr>
              <w:t>2,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8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86 ± 53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8 ± 175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0 RAE</w:t>
            </w:r>
            <w:r>
              <w:rPr>
                <w:vertAlign w:val="superscript"/>
              </w:rPr>
              <w:t>2,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8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tamin C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0 ± 4.7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7 ± 24.8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9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9 ± 3.6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5 ± 12.1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</w:t>
            </w:r>
            <w:r>
              <w:rPr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3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iamin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 ± 0.04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 ± 0.2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6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 ± 0.03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 ± 0.08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</w:t>
            </w:r>
            <w:r>
              <w:rPr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iboflavin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 ± 0.04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 ± 0.2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1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 ± 0.0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 ± 0.09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</w:t>
            </w:r>
            <w:r>
              <w:rPr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6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iacin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.0 ± 0.7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4 ± 3.8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7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2 ± 0.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2 ± 1.6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  <w:r>
              <w:rPr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0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ntothenate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2 ± 0.1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2 ± 0.5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2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2 ± 0.1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1 ± 0.2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4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tamin B</w:t>
            </w:r>
            <w:r>
              <w:rPr>
                <w:vertAlign w:val="subscript"/>
              </w:rPr>
              <w:t>6</w:t>
            </w:r>
            <w:r>
              <w:rPr/>
              <w:t xml:space="preserve"> (m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 ± 0.04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 ± 0.2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-1.7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2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 ± 0.02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 ± 0.08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-1.5</w:t>
            </w:r>
            <w:r>
              <w:rPr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8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late (mcg DFE)</w:t>
            </w:r>
            <w:r>
              <w:rPr>
                <w:vertAlign w:val="superscript"/>
              </w:rPr>
              <w:t>7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6 ± 10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8 ± 53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0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6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2 ± 7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0 ± 22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0</w:t>
            </w:r>
            <w:r>
              <w:rPr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16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tamin B</w:t>
            </w:r>
            <w:r>
              <w:rPr>
                <w:vertAlign w:val="subscript"/>
              </w:rPr>
              <w:t>12</w:t>
            </w:r>
            <w:r>
              <w:rPr/>
              <w:t xml:space="preserve"> (mcg)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0 ± 0.2</w:t>
            </w:r>
          </w:p>
        </w:tc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5 ± 0.8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</w:t>
            </w:r>
            <w:r>
              <w:rPr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2</w:t>
            </w:r>
          </w:p>
        </w:tc>
        <w:tc>
          <w:tcPr>
            <w:tcW w:w="77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 ± 0.1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9 ± 0.3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</w:t>
            </w:r>
            <w:r>
              <w:rPr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Recommended Intake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Recommended Dietary Allowance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Acceptable Macronutrient Distribution Range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Adequate Intake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Retinol Equivalent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Retinol Activity Equivalent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Dietary Folate Equivalents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40"/>
        </w:tabs>
        <w:ind w:left="54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8T19:26:00Z</dcterms:created>
  <dc:creator>Susan Barr</dc:creator>
  <dc:description/>
  <cp:keywords/>
  <dc:language>en-US</dc:language>
  <cp:lastModifiedBy>Susan Barr</cp:lastModifiedBy>
  <dcterms:modified xsi:type="dcterms:W3CDTF">2005-04-08T19:27:00Z</dcterms:modified>
  <cp:revision>1</cp:revision>
  <dc:subject/>
  <dc:title>Additional File 1</dc:title>
</cp:coreProperties>
</file>